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17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PCR p</w:t>
      </w:r>
      <w:r>
        <w:rPr>
          <w:rFonts w:cs="Times New Roman" w:ascii="Times New Roman" w:hAnsi="Times New Roman"/>
          <w:b/>
          <w:szCs w:val="21"/>
        </w:rPr>
        <w:t>rimers used in this study.</w:t>
      </w:r>
    </w:p>
    <w:tbl>
      <w:tblPr>
        <w:tblW w:w="13998" w:type="dxa"/>
        <w:jc w:val="left"/>
        <w:tblInd w:w="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8"/>
        <w:gridCol w:w="10260"/>
      </w:tblGrid>
      <w:tr>
        <w:trPr>
          <w:trHeight w:val="300" w:hRule="atLeast"/>
        </w:trPr>
        <w:tc>
          <w:tcPr>
            <w:tcW w:w="3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Primer </w:t>
            </w:r>
          </w:p>
        </w:tc>
        <w:tc>
          <w:tcPr>
            <w:tcW w:w="10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equence (5'--&gt;3')</w:t>
            </w:r>
          </w:p>
        </w:tc>
      </w:tr>
      <w:tr>
        <w:trPr>
          <w:trHeight w:val="300" w:hRule="atLeast"/>
        </w:trPr>
        <w:tc>
          <w:tcPr>
            <w:tcW w:w="37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FEM_Y34_scaffold00067-1f </w:t>
            </w:r>
          </w:p>
        </w:tc>
        <w:tc>
          <w:tcPr>
            <w:tcW w:w="10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CTTGACCAGACTTGCCTTG 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FEM_Y34_scaffold00067-1r 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CGTGTCGATCCAGCTCCAC 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FEM_Y34_scaffold00105-2f 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ATATTCTACGGACTCCGAG 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FEM_Y34_scaffold00105-2r 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CCACCGTCTGAGATATCAC 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FEM_Y34_scaffold00399-3f 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TTGGTGGTTCGGACGACAG 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FEM_Y34_scaffold00399-3r 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CTCGCATCTGCAAGCTC 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F_P131_scaffold00006-1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GAAACACGTCACAC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F_P131_scaffold00006-1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TATCTCCTCCGTCTCA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F_P131_scaffold00087-106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ACGACGCAGAGGAAGT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F_P131_scaffold00087-106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CGCAGAGGCTCAAGTG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F_Y34_scaffold00824-1665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GAGCGATCTGAAGGT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F_Y34_scaffold00824-1665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TACTTCGATACGAAGG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F_Y34_scaffold00875-1778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ATGTCGTAGGTGCAG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F_Y34_scaffold00875-1778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GAATGATAACGTGGT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F_Y34_scaffold01193-2376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GGACTGGTCGCAATGG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F_Y34_scaffold01193-2376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CACCATCTGGATCTC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UP_P131_scaffold01428-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TAACCGATAACAGCAG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UP_P131_scaffold01428-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AAGCTACGCTGAGA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UP_P131_scaffold01531-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ACTTCTTGCTTTGTG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UP_P131_scaffold01531-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GCTTGGAACCGTCCT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UP_Y34_scaffold00708-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AAAAGGCTGCAACG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UP_Y34_scaffold00708-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CGTGCACTCCTAAGAA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UP_Y34_scaffold00846-5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AGAATGCCTCAGCATC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UP_Y34_scaffold00846-5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CTCAATGAAGGTCG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06-6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CCAATCACCAGAGC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06-6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CAGAGTGAGTCGTCG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33-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GTTTCTCGTTACCC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33-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ACATAGTCCTGTCGC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50-2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CATCGTCAAACTG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50-2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GCAGAGTCTAGACT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69-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AACTCCAACCTGC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69-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AGGTCAGGGCTG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87-3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ACATCCACAGCCA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87-3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ACTTTCCTTGACC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88-3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CTGTCAGAAGGCT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88-3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ACTCCGATCGTGTC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08-3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TGTCCTCGCTCACC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08-3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GACCATGGGATTC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59-2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ATGCAAAGTCGC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59-2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AAGAACCTCCTCAT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97-2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GAAGATTCCGATGG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97-2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TCCGTAGATGTGTC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355-2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ATCCTTGCCAATGTG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355-2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CTTGTTTGCGCTCG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381-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GCTACACTTCCT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381-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CTCGTTGACGACA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493-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ATCCAGGTCGTAG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493-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ATAACGTTGTG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513-4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ACTGCAATCAAGGAGC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513-4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ATCCTGTCATGCCA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581-4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CACAGGCGTCTGAT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581-4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GCCATATTCTCCG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595-2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AAGACGCTTCGAATC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595-2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GATGTCGACTTC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620-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GGACCAGGACGA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620-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CGACAGCATGCAA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695-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CTTGCCACCTTTAC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695-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TCCATTGCTCGAATC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951-7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CTCGGAGATAGCTAA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951-7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CTATTCAAGGTGTCTG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110-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GAAGCGTTTTGAC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110-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TTCCGCATATGGA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206-2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ACGTGAACAGTACG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206-2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GGAGCAAGCAACG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475-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CAACTCCAAGTCC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475-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ACAAAGCCAGTGGG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481-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TGCGAGCATCAG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481-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TAGAGATCGTCGT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538-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TTCTTCGCTGCTC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538-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GTTGTCGCACAGCT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538-2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CACGCTCGACTCT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538-2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CCAGCCAAAGTAG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538-5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CGTCGCAGCCATT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538-5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CGAGTGCAGTCCCAG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540-2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GTCCTGATGCTCTCG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540-2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AAGCCTTCATTCTCC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671-8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TCGGCAGGGAACA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671-8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AGATCTTCTAGTAG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677-4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GTTCAAGCGACTCT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677-4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CCGACGTTGTACTC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773-2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CATACCCAGGTCAC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773-2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CGTTTGTCGTACTCG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777-6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TGACGAAACGTGG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777-6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CTAGCAGTGCGAGG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777-7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CAAGCTGGATTGC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777-7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CACATCATGCTCC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822-3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TCCAGTCGATCCTTG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822-3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CGTGATTGACCTCGTG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0-280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CACCATGCTCCTT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0-280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TCCTTCCAGGGAT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66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ACTAAGGGAATCCG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66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AGAAGCTCTGCCA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67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GTGATTGTTGCTA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67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GTCTGTAGGGTTG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99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AGATTCCTGCTGT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99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TGGCAGCACTAAA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339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GACTGCTCTCCAG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339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GAACGTGATGACA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68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TTGGACGACTACT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68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CACCCAGGCTAA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462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TCCGTCATCCTC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462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ACTCGGTCGTCGT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49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CATGATGATGATC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49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AGCAACATGAGCA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86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CAGCTCCACAACG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86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CCACCTGTGCTTG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6-13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ATGGATGCGTAC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6-13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ATGGGAACAGGTAC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6-15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CGTCTCTTCAAGC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6-15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TGCCATATCCTTC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05-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ACATCTGCGGCAGTC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05-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GGGCTGACATTGATC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05-2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CAGGTGATCGCTC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05-2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ACAGCAATCTTGG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39-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TCAACGGTGTGGT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39-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AGGAACAGGCTGG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52-7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ATCAAGGAAGCA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52-7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TGCCAGTCCAGA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562-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TATCCTTTCTCGCCA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562-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ACGAACTGAAGTGTG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585-2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TCTTCTCTTGGCAA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585-2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GACCGTAAAGGCT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585-5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CTCTTTGCCAG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585-5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CCCATTTAGGGA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682-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GTCAACGCTTTCAT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682-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TCGCCGAACAACA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14-4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ACCTTGTCATGAAC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14-4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AAACGTCAGCCAGA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23-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GCGCTCGTCATC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23-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CGACCTTGCCACC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43-5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CGACCTTGTCCC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43-5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TCAACTGCTCGAG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55-1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ATGCCTGGAGGCTA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55-1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CGTTTATGTCCGAG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75-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CTACCTGGCATTCC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75-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TGTACGGCATCTG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76-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AGTGATCCTGAGC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76-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CAGACTGACGTTGA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77-6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CCGTACCAACGGA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77-6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GAGTGAAGTATCGCC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79-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AGGAAGGGCTCGG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79-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TCGCTGTTCACGG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901-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GCCAGTTCACAA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901-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AGTAGTGCCGATG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901-3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TTCTCCAGCAGCC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901-3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TAGCCGTTGATGG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901-6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ACCATTCTGGCAC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901-6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ACCAAACGATTCTC</w:t>
            </w:r>
          </w:p>
        </w:tc>
      </w:tr>
      <w:tr>
        <w:trPr>
          <w:trHeight w:val="285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105-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TCTCTCGCCATCCT</w:t>
            </w:r>
          </w:p>
        </w:tc>
      </w:tr>
      <w:tr>
        <w:trPr>
          <w:trHeight w:val="285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105-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CGTAGTCCTTGAG</w:t>
            </w:r>
          </w:p>
        </w:tc>
      </w:tr>
      <w:tr>
        <w:trPr>
          <w:trHeight w:val="285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152-4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CAGGAGATCCCAGTC</w:t>
            </w:r>
          </w:p>
        </w:tc>
      </w:tr>
      <w:tr>
        <w:trPr>
          <w:trHeight w:val="285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152-4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CCTTGGAGATCCCAC</w:t>
            </w:r>
          </w:p>
        </w:tc>
      </w:tr>
      <w:tr>
        <w:trPr>
          <w:trHeight w:val="285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176-2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GGTCACGATTTAC</w:t>
            </w:r>
          </w:p>
        </w:tc>
      </w:tr>
      <w:tr>
        <w:trPr>
          <w:trHeight w:val="285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176-2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TGGCGAGAAGTTTG</w:t>
            </w:r>
          </w:p>
        </w:tc>
      </w:tr>
      <w:tr>
        <w:trPr>
          <w:trHeight w:val="285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193-4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TGGAAAGCTGCGATGG</w:t>
            </w:r>
          </w:p>
        </w:tc>
      </w:tr>
      <w:tr>
        <w:trPr>
          <w:trHeight w:val="285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193-4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CTTGTATTCGAGTAG</w:t>
            </w:r>
          </w:p>
        </w:tc>
      </w:tr>
      <w:tr>
        <w:trPr>
          <w:trHeight w:val="285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 (hyg_up)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AGACGTCGCGGTGAGT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2 (hyg_down)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TGGACCGATGGCTGTGT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08-2probe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TCGACGAGGATTGGG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08-2probe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ATATCGAGTCGTGAAC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08-2KO_LB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GGTACCTGTGCTCCAACGTC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08-2KO_LB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AAGCTTCGCCGGGTGCAAT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08-2KO_RB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GAATTCTGGCACCGTGTAC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08-2KO_RB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ACTAGTGGGTGCGTTTGATC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1 (P_PS208-2out1)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CGATTGGAACATCTGA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2 (P_PS208-2out2)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AGGCCGCCTGGGTAAT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05-1KO_LB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CACTAGTCTCCAAATATCACG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05-1KO_LB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AGAATTCTGGCGTCATCC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05-1KO_RB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TAAGCTTCTAGTCTACAGGCC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05-1KO_RB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AGGTACCATGCTATCGATTC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 (P_YS105-1out1)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GAGCACTTACGCAGGGT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4 (P_YS105-1out2)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CCGTTGTTTATCCTGCG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05-2KO_LB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TGCTCCTATCGCTGAC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05-2KO_LB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ACCTCCACTAGCTCCAGCCAAGCCACAAGACACATTGCTCACAG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05-2KO_RB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ATAGAGTAGATGCCGACCGGGTCCTTGGAGTATTCCGTAGAC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05-2KO_RB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CCAGGCAGTTCTCATACAA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5 (P_YS105-2out1)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TGCTCCTATCGCTGACTC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6 (P_YS105-2out2)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CCAGGCAGTTCTCATACAA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048-2KO_LB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GAATTCGGGCCTCGGCTTC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048-2KO_LB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GGATCCTCGCGTCCAGGGTT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048-2KO_RB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GGTACCTTAACCACTGCGCCA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048-2KO_RB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AAGCTTGGTTCACGGCACAG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_YS1048-2out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TTAGGCCGCTGGCTT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777-6-7-8KO_LB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ACTAGTCCGTAAACGCGATC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777-6-7-8KO_LB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GAATTCTGAATAAGTTGCTC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777-6-7-8KO_RB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GTCGACAAGGTGAGGTTT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777-6-7-8KO_RB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GGTACCAGGTTTGACGG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_PS1777-6-7-8out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ATCGAGCTTGAGGTGGA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784-1-2-3KO_LB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AGGATCCAGCGAGTGATGTTG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784-1-2-3KO_LB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GAATTCGGTGACTGTGCTTC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784-1-2-3KO_RB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CGTCGACTGAAGCTTTCTC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784-1-2-3KO_RB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GGGCCCACTGTATCGATA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_PS1784-1-2-3out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ACCCTTGACATATTGCG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97-2KO_LB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GAATTCGGTGGTGGCGACGAATT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97-2KO_LB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ACTAGTGAGGTGCTGCTGGGT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97-2KO_RB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CTCGAGCTGTCCCTGATGCAT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97-2KO_RB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AAGCTTTAGGGCCTGCATTG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_PS297-2out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GCAAGAGGACGTGGA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493-1KO_LB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GAATTCGCCCGGAAGTGGAT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493-1KO_LB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ACTAGTCTGAGCCTGACCAG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493-1KO_RB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GGTACCCACGAGTCTCGGTA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493-1KO_RB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CTCGAGGGCACAGAGTGAAAC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_PS493-1out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CCGTGTTGTTCAATTCC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33-1KO_LB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GAATTCACCGTCCCTGGTTC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33-1KO_LB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ACTAGTCTGCCATTGGAGGGT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33-1KO_RB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CTCGAGGTGCCTGGTGCTTTC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33-1KO_RB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AAGCTTCCCCGGAGGCTTG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_PS33-1out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CCAGCGACTGCCAT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951-7KO_LB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GAATTCCAGATCAGCGCGA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951-7KO_LB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GGATCCGCCGGTTATGTCCTAC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951-7KO_RB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GGTACCTGGGAGCCATTTCTC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951-7KO_RB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AAGCTTCCGATACCGTCGGA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_PS951-7out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GCCTCATCACTGCCT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193-2KO_LB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TGAAGGACGTTACGATCGAGG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193-2KO_LB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ACCTCCACTAGCTCCAGCCAAGCCGCTCTCCGATTCCTATGT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193-2KO_RB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AGAGTAGATGCCGACCGCGGGTTCAAGATAACTAATATTACA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193-2KO_RB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GCCAACACGCTAATGATGAAGTTCTGC 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_YS1193-2out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ACCAAAGCCAATTCCTTC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75-1KO_LB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GATGTCATGGCAAGATCTACGTG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75-1KO_LB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ACCTCCACTAGCTCCAGCCAAGCCTCATTGCTCAACCAGATTC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75-1KO_RB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AGAGTAGATGCCGACCGCGGGTTCATACCACTGATAATTCCAC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75-1KO_RB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TTCTGAGAGCAACTTCTTGACG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_YS875-1out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TGTGAGCGTGTGCAAC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75-3KO_LB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ACACTTTCCGAACAACAACCA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75-3KO_LB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ACCTCCACTAGCTCCAGCCAAGCCCAGAATTGTGTCTATTAAC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75-3KO_RB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AGAGTAGATGCCGACCGCGGGTTCAGAAATATCATTGACGAGA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75-3KO_RB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AATTGCCTAAGTGGAAGGTC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_Y875-3out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CTGCGTGTGTGAATCA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57-6KO_LB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GAAGAATTTGGCGTTCGATC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57-6KO_LB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ACCTCCACTAGCTCCAGCCAAGCCGTAGTTGCGAGAGCA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57-6KO_RB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AGAGTAGATGCCGACCGCGGGTTCTCATTTGCTCCAGCACCT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57-6KO_RB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GATGCCTATCGAAGCTGAAAG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_YS857-6out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TCCAAGACCTTGCATC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55-11KO_LB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TGAGTATTAGTTCGGCCTC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55-11KO_LB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ACCTCCACTAGCTCCAGCCAAGCCGACTGGTAGGAGTACGCAAT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55-11KO_RB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AGAGTAGATGCCGACCGCGGGTTCGTAGCGCAGCACATTATA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55-11KO_RB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AGATTGCTTGGATTGCGGA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_YS855-11out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CAGCCTTATCGGGACT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05-1KO_LB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CACAGGAATGCATGAAGTCGG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05-1KO_LB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ACCTCCACTAGCTCCAGCCAAGCCTCACGGCCAGGGTAAGCAT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05-1KO_RB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AGAGTAGATGCCGACCGCGGGTTCAGTGTACAGTTCAGTACG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05-1KO_RB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GATTATGCAGTCACCAACG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_YS5-1out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CGCAGTCCGATTCGC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34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GCACTCTTCCGAGTCG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34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CAGTGTCTGCACGC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353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TTCGTGACGATCCGTC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353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CAGGGTCATCACTACC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445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GAGCTCTGATCGAT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445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CAGACTGCAAGACGTG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346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CGTAACATTGACGTTCG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346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CATGCAGCCAGGA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355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ACAACACGGTAAGTGAC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355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TATGACTTGACTCTCG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132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GATGCCGTCATGGTC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132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TGTGGATTGCCAGAGG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77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GACTTTGTCGAGTGG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77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TCCTGACCCAAGCGG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119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TTGGTGAAGACTGCAGC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119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GAGATCGGACATGGT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125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GCTCATCTGGTCCCTG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125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CTGGTAGACGCAGAGA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35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AACAGCAAGCGACAG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35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TTGAACCTTGGCATGC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352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GGCACTCTCCTTCGC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352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GAACTGAGTCTTCCTG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13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GTCTATCTACGTCGCA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13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GGAGCAGACAGACTC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252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GGAGTCGACTCCATCA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252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CCATCGCTCTGGATG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253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TGACGCATCTAGCCT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253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TAGAGTACCACGCTGC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255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GCCGTAGACGAGGTAC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255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GTCGTATACACGTG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310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CGTGACCATCGAG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310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GTGTCATGTCGGAAC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355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ACAACACGGTAAGTGAC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355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TATGACTTGACTCTCG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309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AGCTGCTCGTGGAG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309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CGTGTCATGTCGGAAC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6-6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ACCGTGCCACCAGAGC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6-6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GACATCCGACAACGCA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3-2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TACCCACATTGGAAGTG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3-2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ATTCAGAGATGGCAAC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87-3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CCAGCTCGACTCAG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87-3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CAGGTATGTTCGCTAG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208-3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TGTTCACGACTCGATA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208-3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AATGTACCAAACGATGC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513-4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ATACCGATCTTGTACGA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513-4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TCCATTGGTGAATCGC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620-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GACCAACGTTGCGAAG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620-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TCAGCATTGTGCTCAGC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581-4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CAGCTGCAGACGAAAGC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581-4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ATGCCGATCTTGATCTG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980-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TACATCTCGACCGA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980-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AATCCTCCAGAGTCG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1323-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CAGCTTGTCGTCTCT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1323-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ATGGGCTTGTCGTCA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1475-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TGGGAATCTCGGCT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1475-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TCGTCCAAGGTTGACG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Y439-2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GGGTCAGGTAGAGCA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Y439-2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AAGGTGACTTGGTGC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Y479-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ACAGTCGAGCAGGC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Y479-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CCATCCCACTGGTCC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Y824-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AGCAGAGCTACTGGTCA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Y824-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ATCGACTGGCTGGAAG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Y824-3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TGGCTCTGGTTCCAC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Y824-3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GTTAACCGCATGTTG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Y855-11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ACATCACTCAGAGCA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Y855-11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TTCGAATCGAGAGCTGG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Y79-3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GCTCACGGAATTGAAG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Y79-3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GACGCTGTCTAGGA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Y79-4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TCCACGGCTCGTCG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Y79-4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GTCCAGGAGAACAGC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Y104-5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CTGAAGCGTGAGGC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Y104-5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TTCTGTGCCACGA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Y316-2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AGATCCCTTGCGTCG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Y316-2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TAATCCAGCAATCCA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Y870-4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TTCTTGTGCCTGGTG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Y870-4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GGGCTAGGAGATTGATG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Y875-3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AGACGCGCATGGAGA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Y875-3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AGATGTGCTGTCCAGCT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Y1009-2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TGAAGGATTCGACAAG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Y1009-2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TCCTTGCTACCATCGATG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Y1193-3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ATACCTTCCTGCACGTC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Y1193-3r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CCTTGTCTGTGATCAGCA</w:t>
            </w:r>
          </w:p>
        </w:tc>
      </w:tr>
      <w:tr>
        <w:trPr>
          <w:trHeight w:val="300" w:hRule="atLeast"/>
        </w:trPr>
        <w:tc>
          <w:tcPr>
            <w:tcW w:w="37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Y1093-4f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AACAACCTCTTCGACCT</w:t>
            </w:r>
          </w:p>
        </w:tc>
      </w:tr>
      <w:tr>
        <w:trPr>
          <w:trHeight w:val="300" w:hRule="atLeast"/>
        </w:trPr>
        <w:tc>
          <w:tcPr>
            <w:tcW w:w="373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Y1093-4r</w:t>
            </w:r>
          </w:p>
        </w:tc>
        <w:tc>
          <w:tcPr>
            <w:tcW w:w="102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TCGTCGTTGTCGACC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5T03:14:00Z</dcterms:created>
  <dc:creator>YANGJUN</dc:creator>
  <dc:description/>
  <cp:keywords/>
  <dc:language>en-US</dc:language>
  <cp:lastModifiedBy>YANGJUN</cp:lastModifiedBy>
  <dcterms:modified xsi:type="dcterms:W3CDTF">2012-04-25T03:14:00Z</dcterms:modified>
  <cp:revision>20</cp:revision>
  <dc:subject/>
  <dc:title/>
</cp:coreProperties>
</file>